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616" w:rsidRDefault="00C942F0">
      <w:r>
        <w:t xml:space="preserve">Table </w:t>
      </w:r>
      <w:r w:rsidR="00ED6F0E">
        <w:t>S</w:t>
      </w:r>
      <w:r>
        <w:t>1</w:t>
      </w:r>
      <w:r w:rsidR="00ED6F0E">
        <w:t xml:space="preserve">.  </w:t>
      </w:r>
      <w:r w:rsidR="00C03ECE">
        <w:t>Oligonucleotide p</w:t>
      </w:r>
      <w:r w:rsidR="008B65B8">
        <w:t>rimers used in this study</w:t>
      </w:r>
      <w:r w:rsidR="00C03ECE">
        <w:t xml:space="preserve"> and their description.</w:t>
      </w:r>
    </w:p>
    <w:tbl>
      <w:tblPr>
        <w:tblStyle w:val="TableGrid"/>
        <w:tblW w:w="0" w:type="auto"/>
        <w:tblLook w:val="04A0"/>
      </w:tblPr>
      <w:tblGrid>
        <w:gridCol w:w="1177"/>
        <w:gridCol w:w="3251"/>
        <w:gridCol w:w="5148"/>
      </w:tblGrid>
      <w:tr w:rsidR="001A27C6" w:rsidRPr="001A27C6">
        <w:tc>
          <w:tcPr>
            <w:tcW w:w="1177" w:type="dxa"/>
            <w:tcBorders>
              <w:bottom w:val="single" w:sz="4" w:space="0" w:color="auto"/>
              <w:right w:val="nil"/>
            </w:tcBorders>
          </w:tcPr>
          <w:p w:rsidR="001A27C6" w:rsidRPr="00C942F0" w:rsidRDefault="001A27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42F0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251" w:type="dxa"/>
            <w:tcBorders>
              <w:left w:val="nil"/>
              <w:bottom w:val="single" w:sz="4" w:space="0" w:color="auto"/>
              <w:right w:val="nil"/>
            </w:tcBorders>
          </w:tcPr>
          <w:p w:rsidR="001A27C6" w:rsidRPr="00C942F0" w:rsidRDefault="001A27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42F0">
              <w:rPr>
                <w:rFonts w:ascii="Arial" w:hAnsi="Arial" w:cs="Arial"/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5148" w:type="dxa"/>
            <w:tcBorders>
              <w:left w:val="nil"/>
              <w:bottom w:val="single" w:sz="4" w:space="0" w:color="auto"/>
            </w:tcBorders>
          </w:tcPr>
          <w:p w:rsidR="001A27C6" w:rsidRPr="00C942F0" w:rsidRDefault="001A27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42F0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1A27C6" w:rsidRPr="001A27C6">
        <w:trPr>
          <w:trHeight w:val="557"/>
        </w:trPr>
        <w:tc>
          <w:tcPr>
            <w:tcW w:w="1177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1A27C6" w:rsidRPr="001A27C6" w:rsidRDefault="001A27C6">
            <w:pPr>
              <w:rPr>
                <w:rFonts w:ascii="Arial" w:hAnsi="Arial" w:cs="Arial"/>
                <w:sz w:val="18"/>
                <w:szCs w:val="18"/>
              </w:rPr>
            </w:pPr>
            <w:r w:rsidRPr="001A27C6">
              <w:rPr>
                <w:rFonts w:ascii="Arial" w:hAnsi="Arial" w:cs="Arial"/>
                <w:sz w:val="18"/>
                <w:szCs w:val="18"/>
              </w:rPr>
              <w:t>CR1-F1</w:t>
            </w:r>
          </w:p>
        </w:tc>
        <w:tc>
          <w:tcPr>
            <w:tcW w:w="32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A27C6" w:rsidRPr="001A27C6" w:rsidRDefault="001A27C6" w:rsidP="001A27C6">
            <w:pPr>
              <w:rPr>
                <w:rFonts w:ascii="Arial" w:hAnsi="Arial" w:cs="Arial"/>
                <w:sz w:val="18"/>
                <w:szCs w:val="18"/>
              </w:rPr>
            </w:pPr>
            <w:r w:rsidRPr="001A27C6">
              <w:rPr>
                <w:rFonts w:ascii="Arial" w:hAnsi="Arial" w:cs="Arial"/>
                <w:sz w:val="18"/>
                <w:szCs w:val="18"/>
              </w:rPr>
              <w:t>CGCCGCCACGCTGCCATTT</w:t>
            </w:r>
          </w:p>
        </w:tc>
        <w:tc>
          <w:tcPr>
            <w:tcW w:w="5148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1A27C6" w:rsidRPr="001A27C6" w:rsidRDefault="001A27C6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="00DA6BC9" w:rsidRPr="006B274E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 w:rsidR="00DA6BC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B274E">
              <w:rPr>
                <w:rFonts w:ascii="Arial" w:hAnsi="Arial" w:cs="Arial"/>
                <w:sz w:val="18"/>
                <w:szCs w:val="18"/>
              </w:rPr>
              <w:t>CRISPR</w:t>
            </w:r>
            <w:r w:rsidRPr="001A27C6">
              <w:rPr>
                <w:rFonts w:ascii="Arial" w:hAnsi="Arial" w:cs="Arial"/>
                <w:sz w:val="18"/>
                <w:szCs w:val="18"/>
              </w:rPr>
              <w:t>1 from apple, pear and quince hosts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1A27C6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A27C6" w:rsidRPr="001A27C6" w:rsidRDefault="001A27C6">
            <w:pPr>
              <w:rPr>
                <w:rFonts w:ascii="Arial" w:hAnsi="Arial" w:cs="Arial"/>
                <w:sz w:val="18"/>
                <w:szCs w:val="18"/>
              </w:rPr>
            </w:pPr>
            <w:r w:rsidRPr="001A27C6">
              <w:rPr>
                <w:rFonts w:ascii="Arial" w:hAnsi="Arial" w:cs="Arial"/>
                <w:sz w:val="18"/>
                <w:szCs w:val="18"/>
              </w:rPr>
              <w:t>C1-R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A27C6" w:rsidRPr="001A27C6" w:rsidRDefault="001A27C6">
            <w:pPr>
              <w:rPr>
                <w:rFonts w:ascii="Arial" w:hAnsi="Arial" w:cs="Arial"/>
                <w:sz w:val="18"/>
                <w:szCs w:val="18"/>
              </w:rPr>
            </w:pPr>
            <w:r w:rsidRPr="001A27C6">
              <w:rPr>
                <w:rFonts w:ascii="Arial" w:hAnsi="Arial" w:cs="Arial"/>
                <w:sz w:val="18"/>
                <w:szCs w:val="18"/>
              </w:rPr>
              <w:t>TCCAGCGCCTGTAAAGCGG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A27C6" w:rsidRPr="001A27C6" w:rsidRDefault="001A27C6" w:rsidP="008B6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="00DA6BC9" w:rsidRPr="006B274E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 w:rsidR="00DA6BC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27C6">
              <w:rPr>
                <w:rFonts w:ascii="Arial" w:hAnsi="Arial" w:cs="Arial"/>
                <w:sz w:val="18"/>
                <w:szCs w:val="18"/>
              </w:rPr>
              <w:t>C</w:t>
            </w:r>
            <w:r w:rsidR="006B274E">
              <w:rPr>
                <w:rFonts w:ascii="Arial" w:hAnsi="Arial" w:cs="Arial"/>
                <w:sz w:val="18"/>
                <w:szCs w:val="18"/>
              </w:rPr>
              <w:t>RISPR</w:t>
            </w:r>
            <w:r w:rsidRPr="001A27C6">
              <w:rPr>
                <w:rFonts w:ascii="Arial" w:hAnsi="Arial" w:cs="Arial"/>
                <w:sz w:val="18"/>
                <w:szCs w:val="18"/>
              </w:rPr>
              <w:t>1 from apple, pear and quince hosts</w:t>
            </w:r>
            <w:r w:rsidR="000439FE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8B65B8">
              <w:rPr>
                <w:rFonts w:ascii="Arial" w:hAnsi="Arial" w:cs="Arial"/>
                <w:sz w:val="18"/>
                <w:szCs w:val="18"/>
              </w:rPr>
              <w:t>Flanks</w:t>
            </w:r>
            <w:r w:rsidR="000439FE">
              <w:rPr>
                <w:rFonts w:ascii="Arial" w:hAnsi="Arial" w:cs="Arial"/>
                <w:sz w:val="18"/>
                <w:szCs w:val="18"/>
              </w:rPr>
              <w:t xml:space="preserve"> CRISPR</w:t>
            </w:r>
            <w:r w:rsidR="008B65B8">
              <w:rPr>
                <w:rFonts w:ascii="Arial" w:hAnsi="Arial" w:cs="Arial"/>
                <w:sz w:val="18"/>
                <w:szCs w:val="18"/>
              </w:rPr>
              <w:t>1</w:t>
            </w:r>
            <w:r w:rsidR="000439FE">
              <w:rPr>
                <w:rFonts w:ascii="Arial" w:hAnsi="Arial" w:cs="Arial"/>
                <w:sz w:val="18"/>
                <w:szCs w:val="18"/>
              </w:rPr>
              <w:t xml:space="preserve"> region.  This study</w:t>
            </w:r>
          </w:p>
        </w:tc>
      </w:tr>
      <w:tr w:rsidR="001A27C6" w:rsidRPr="001A27C6">
        <w:trPr>
          <w:trHeight w:val="693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A27C6" w:rsidRPr="00DA6BC9" w:rsidRDefault="00356F49">
            <w:pPr>
              <w:rPr>
                <w:rFonts w:ascii="Arial" w:hAnsi="Arial" w:cs="Arial"/>
                <w:sz w:val="18"/>
                <w:szCs w:val="18"/>
              </w:rPr>
            </w:pPr>
            <w:r w:rsidRPr="00DA6BC9">
              <w:rPr>
                <w:rFonts w:ascii="Arial" w:hAnsi="Arial" w:cs="Arial"/>
                <w:sz w:val="18"/>
                <w:szCs w:val="18"/>
              </w:rPr>
              <w:t>C1Uni-F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A27C6" w:rsidRPr="00DA6BC9" w:rsidRDefault="00356F49" w:rsidP="00356F49">
            <w:pPr>
              <w:rPr>
                <w:rFonts w:ascii="Arial" w:hAnsi="Arial" w:cs="Arial"/>
                <w:sz w:val="18"/>
                <w:szCs w:val="18"/>
              </w:rPr>
            </w:pPr>
            <w:r w:rsidRPr="00DA6BC9">
              <w:rPr>
                <w:rFonts w:ascii="Arial" w:hAnsi="Arial" w:cs="Arial"/>
                <w:sz w:val="18"/>
                <w:szCs w:val="18"/>
              </w:rPr>
              <w:t xml:space="preserve"> AGCCGAYTTTYCCYGYTTTRA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A27C6" w:rsidRPr="00DA6BC9" w:rsidRDefault="00DA6BC9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 C</w:t>
            </w:r>
            <w:r w:rsidR="006B274E">
              <w:rPr>
                <w:rFonts w:ascii="Arial" w:hAnsi="Arial" w:cs="Arial"/>
                <w:sz w:val="18"/>
                <w:szCs w:val="18"/>
              </w:rPr>
              <w:t>RISPR</w:t>
            </w:r>
            <w:r w:rsidRPr="001A27C6">
              <w:rPr>
                <w:rFonts w:ascii="Arial" w:hAnsi="Arial" w:cs="Arial"/>
                <w:sz w:val="18"/>
                <w:szCs w:val="18"/>
              </w:rPr>
              <w:t>1 from</w:t>
            </w:r>
            <w:r w:rsidRPr="001B29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A6BC9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 w:rsidRPr="00DA6BC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6BC9">
              <w:rPr>
                <w:rFonts w:ascii="Arial" w:hAnsi="Arial" w:cs="Arial"/>
                <w:i/>
                <w:sz w:val="18"/>
                <w:szCs w:val="18"/>
              </w:rPr>
              <w:t>Rubus</w:t>
            </w:r>
            <w:r w:rsidRPr="00DA6BC9">
              <w:rPr>
                <w:rFonts w:ascii="Arial" w:hAnsi="Arial" w:cs="Arial"/>
                <w:sz w:val="18"/>
                <w:szCs w:val="18"/>
              </w:rPr>
              <w:t xml:space="preserve"> isolates</w:t>
            </w:r>
            <w:r w:rsidR="006B274E">
              <w:rPr>
                <w:rFonts w:ascii="Arial" w:hAnsi="Arial" w:cs="Arial"/>
                <w:sz w:val="18"/>
                <w:szCs w:val="18"/>
              </w:rPr>
              <w:t>. Can also be used as a un</w:t>
            </w:r>
            <w:r w:rsidRPr="00DA6BC9">
              <w:rPr>
                <w:rFonts w:ascii="Arial" w:hAnsi="Arial" w:cs="Arial"/>
                <w:sz w:val="18"/>
                <w:szCs w:val="18"/>
              </w:rPr>
              <w:t>iversal primer for forward amplification.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439FE" w:rsidRPr="000439FE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1A27C6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A27C6" w:rsidRPr="00DA6BC9" w:rsidRDefault="00DA6BC9">
            <w:pPr>
              <w:rPr>
                <w:rFonts w:ascii="Arial" w:hAnsi="Arial" w:cs="Arial"/>
                <w:sz w:val="18"/>
                <w:szCs w:val="18"/>
              </w:rPr>
            </w:pPr>
            <w:r w:rsidRPr="00DA6BC9">
              <w:rPr>
                <w:rFonts w:ascii="Arial" w:hAnsi="Arial" w:cs="Arial"/>
                <w:sz w:val="18"/>
                <w:szCs w:val="18"/>
              </w:rPr>
              <w:t>CR1Ru-R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A27C6" w:rsidRPr="00DA6BC9" w:rsidRDefault="00DA6BC9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DA6BC9">
              <w:rPr>
                <w:rFonts w:ascii="Arial" w:hAnsi="Arial" w:cs="Arial"/>
                <w:sz w:val="18"/>
                <w:szCs w:val="18"/>
              </w:rPr>
              <w:t>CGTCAGTGGAGTATGCTTTGGTT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A27C6" w:rsidRPr="00DA6BC9" w:rsidRDefault="00DA6BC9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="006B274E">
              <w:rPr>
                <w:rFonts w:ascii="Arial" w:hAnsi="Arial" w:cs="Arial"/>
                <w:sz w:val="18"/>
                <w:szCs w:val="18"/>
              </w:rPr>
              <w:t>CRISPR</w:t>
            </w:r>
            <w:r w:rsidRPr="001A27C6">
              <w:rPr>
                <w:rFonts w:ascii="Arial" w:hAnsi="Arial" w:cs="Arial"/>
                <w:sz w:val="18"/>
                <w:szCs w:val="18"/>
              </w:rPr>
              <w:t>1 from</w:t>
            </w:r>
            <w:r w:rsidRPr="001B29C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A6BC9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 w:rsidRPr="00DA6BC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6BC9">
              <w:rPr>
                <w:rFonts w:ascii="Arial" w:hAnsi="Arial" w:cs="Arial"/>
                <w:i/>
                <w:sz w:val="18"/>
                <w:szCs w:val="18"/>
              </w:rPr>
              <w:t>Rubus</w:t>
            </w:r>
            <w:r w:rsidRPr="00DA6BC9">
              <w:rPr>
                <w:rFonts w:ascii="Arial" w:hAnsi="Arial" w:cs="Arial"/>
                <w:sz w:val="18"/>
                <w:szCs w:val="18"/>
              </w:rPr>
              <w:t xml:space="preserve"> isolates.</w:t>
            </w:r>
            <w:r w:rsidR="000439FE">
              <w:rPr>
                <w:rFonts w:ascii="Arial" w:hAnsi="Arial" w:cs="Arial"/>
                <w:sz w:val="18"/>
                <w:szCs w:val="18"/>
              </w:rPr>
              <w:t xml:space="preserve">  This study</w:t>
            </w:r>
          </w:p>
        </w:tc>
      </w:tr>
      <w:tr w:rsidR="00D713B7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713B7" w:rsidRDefault="00D713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1-F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713B7" w:rsidRPr="00DA6BC9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AACCGCAAGCGATCAACCTG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713B7" w:rsidRDefault="00D7008B" w:rsidP="00D700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ward primer used to sequence CRISPR1 (aligns to spacer </w:t>
            </w:r>
            <w:r w:rsidR="00BA6D92">
              <w:rPr>
                <w:rFonts w:ascii="Arial" w:hAnsi="Arial" w:cs="Arial"/>
                <w:sz w:val="18"/>
                <w:szCs w:val="18"/>
              </w:rPr>
              <w:t>6, partial)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D713B7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713B7" w:rsidRDefault="00D713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1-F</w:t>
            </w:r>
            <w:r w:rsidR="00B709E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713B7" w:rsidRPr="00DA6BC9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TTATACAACTGACAAAATCGT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713B7" w:rsidRDefault="00D7008B" w:rsidP="00BA6D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rimer used to sequence CRISPR1</w:t>
            </w:r>
            <w:r w:rsidR="000439F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A6D92">
              <w:rPr>
                <w:rFonts w:ascii="Arial" w:hAnsi="Arial" w:cs="Arial"/>
                <w:sz w:val="18"/>
                <w:szCs w:val="18"/>
              </w:rPr>
              <w:t>(aligns to spacer 15, partial)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36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DA6BC9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1RevRp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DA6BC9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GTTTATCCCCGCTCACG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Default="00BA6D92" w:rsidP="00BA6D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rimer that binds to repeats of CRISPR1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B51DF4">
              <w:rPr>
                <w:rFonts w:ascii="Arial" w:hAnsi="Arial" w:cs="Arial"/>
                <w:sz w:val="18"/>
                <w:szCs w:val="18"/>
              </w:rPr>
              <w:t>2-F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GCGGCCAACAGATGCGGAAA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B51DF4" w:rsidRDefault="00B709EC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2 for all hosts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2-F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TGGCGCAAAAACTGGA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Default="00BA6D92" w:rsidP="00BA6D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rimer used to sequence CRISPR2 (aligns to spacer 36, partial)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2-F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D700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CCCTTCTGGTGTTTTG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Default="00BA6D92" w:rsidP="00BA6D9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rimer used to sequence CRISPR2 (aligns to spacer 47, partial)</w:t>
            </w:r>
            <w:r w:rsidR="000439FE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2-R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D700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CGTGGTTTCTGAGTCTGG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Default="000439FE" w:rsidP="000439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rimer used to sequence CRISPR2 (aligns to spacer 59, partial)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C2-R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TGCGGGGAACACTCGACATCTAA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B51DF4" w:rsidRDefault="00B709EC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2 for all hosts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CR3-F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TTTTCGCCGGGTAACAG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B51DF4" w:rsidRDefault="00B709EC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3 for all hosts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CR3-R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ATGAGAAGCCCGTGAAGCAAAGT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B51DF4" w:rsidRDefault="00B709EC" w:rsidP="006B27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 xml:space="preserve">rimer for amplification and partial sequencing of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>E. amylovora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3 for all hosts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F-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GCAAAGCGGCCACCAAC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C942F0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1 in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 w:rsidR="00C942F0">
              <w:rPr>
                <w:rFonts w:ascii="Arial" w:hAnsi="Arial" w:cs="Arial"/>
                <w:i/>
                <w:sz w:val="18"/>
                <w:szCs w:val="18"/>
              </w:rPr>
              <w:t>pyrifoliae</w:t>
            </w:r>
            <w:r w:rsidR="00C942F0" w:rsidRP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R-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GGCGCGTACCGGTTGTTAGCAG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C942F0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1 in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 w:rsidR="00C942F0">
              <w:rPr>
                <w:rFonts w:ascii="Arial" w:hAnsi="Arial" w:cs="Arial"/>
                <w:i/>
                <w:sz w:val="18"/>
                <w:szCs w:val="18"/>
              </w:rPr>
              <w:t xml:space="preserve">pyrifoliae 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F-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GGTCTGCGGGCTGGTGTCATTT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B51DF4" w:rsidRDefault="00B709EC" w:rsidP="008B6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2 in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pyrifoliae </w:t>
            </w:r>
            <w:r w:rsidRPr="006B274E">
              <w:rPr>
                <w:rFonts w:ascii="Arial" w:hAnsi="Arial" w:cs="Arial"/>
                <w:sz w:val="18"/>
                <w:szCs w:val="18"/>
              </w:rPr>
              <w:t>and Erwinia from Japan</w:t>
            </w:r>
          </w:p>
        </w:tc>
      </w:tr>
      <w:tr w:rsidR="00B709EC" w:rsidRPr="001A27C6">
        <w:trPr>
          <w:trHeight w:val="45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 xml:space="preserve">EPyR-2  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GAGGCCCGCTTAGCATCTGTC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2 in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pyrifoliae </w:t>
            </w:r>
            <w:r w:rsidRPr="006B274E">
              <w:rPr>
                <w:rFonts w:ascii="Arial" w:hAnsi="Arial" w:cs="Arial"/>
                <w:sz w:val="18"/>
                <w:szCs w:val="18"/>
              </w:rPr>
              <w:t>and Erwinia from Japan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F-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ATTTATATCGCGTGGTTGTC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C942F0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3 in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>
              <w:rPr>
                <w:rFonts w:ascii="Arial" w:hAnsi="Arial" w:cs="Arial"/>
                <w:i/>
                <w:sz w:val="18"/>
                <w:szCs w:val="18"/>
              </w:rPr>
              <w:t>pyrifoliae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540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R-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B51DF4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TGATGATATTGGCTGGAAAG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C942F0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3 in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>
              <w:rPr>
                <w:rFonts w:ascii="Arial" w:hAnsi="Arial" w:cs="Arial"/>
                <w:i/>
                <w:sz w:val="18"/>
                <w:szCs w:val="18"/>
              </w:rPr>
              <w:t>pyrifoliae</w:t>
            </w:r>
            <w:r w:rsidR="00C942F0">
              <w:rPr>
                <w:rFonts w:ascii="Arial" w:hAnsi="Arial" w:cs="Arial"/>
                <w:i/>
                <w:sz w:val="18"/>
                <w:szCs w:val="18"/>
              </w:rPr>
              <w:t xml:space="preserve">. </w:t>
            </w:r>
            <w:r w:rsidR="00C942F0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709EC" w:rsidRPr="001A27C6"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F-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DA6BC9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AGGTGGCGTTAGCATAGCGG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C942F0" w:rsidRDefault="00B709E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4 in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>
              <w:rPr>
                <w:rFonts w:ascii="Arial" w:hAnsi="Arial" w:cs="Arial"/>
                <w:i/>
                <w:sz w:val="18"/>
                <w:szCs w:val="18"/>
              </w:rPr>
              <w:t>pyrifoliae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B709EC" w:rsidRPr="001A27C6">
        <w:trPr>
          <w:trHeight w:val="468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>Epy4R-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09EC" w:rsidRPr="00B51DF4" w:rsidRDefault="00B709EC" w:rsidP="00B51DF4">
            <w:pPr>
              <w:rPr>
                <w:rFonts w:ascii="Arial" w:hAnsi="Arial" w:cs="Arial"/>
                <w:sz w:val="18"/>
                <w:szCs w:val="18"/>
              </w:rPr>
            </w:pPr>
            <w:r w:rsidRPr="00B51DF4">
              <w:rPr>
                <w:rFonts w:ascii="Arial" w:hAnsi="Arial" w:cs="Arial"/>
                <w:sz w:val="18"/>
                <w:szCs w:val="18"/>
              </w:rPr>
              <w:t xml:space="preserve"> CACTCAGGCAAGGGAATGGGT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709EC" w:rsidRPr="00C942F0" w:rsidRDefault="00B709EC" w:rsidP="008B6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</w:t>
            </w:r>
            <w:r w:rsidRPr="001A27C6">
              <w:rPr>
                <w:rFonts w:ascii="Arial" w:hAnsi="Arial" w:cs="Arial"/>
                <w:sz w:val="18"/>
                <w:szCs w:val="18"/>
              </w:rPr>
              <w:t>rimer for amplification and partial sequencing of</w:t>
            </w:r>
            <w:r>
              <w:rPr>
                <w:rFonts w:ascii="Arial" w:hAnsi="Arial" w:cs="Arial"/>
                <w:sz w:val="18"/>
                <w:szCs w:val="18"/>
              </w:rPr>
              <w:t xml:space="preserve"> CRISPR4 in </w:t>
            </w:r>
            <w:r w:rsidRPr="006B274E">
              <w:rPr>
                <w:rFonts w:ascii="Arial" w:hAnsi="Arial" w:cs="Arial"/>
                <w:i/>
                <w:sz w:val="18"/>
                <w:szCs w:val="18"/>
              </w:rPr>
              <w:t xml:space="preserve">E. </w:t>
            </w:r>
            <w:r>
              <w:rPr>
                <w:rFonts w:ascii="Arial" w:hAnsi="Arial" w:cs="Arial"/>
                <w:i/>
                <w:sz w:val="18"/>
                <w:szCs w:val="18"/>
              </w:rPr>
              <w:t>pyrifoliae</w:t>
            </w:r>
            <w:r w:rsidR="00C942F0">
              <w:rPr>
                <w:rFonts w:ascii="Arial" w:hAnsi="Arial" w:cs="Arial"/>
                <w:sz w:val="18"/>
                <w:szCs w:val="18"/>
              </w:rPr>
              <w:t>. This study</w:t>
            </w:r>
          </w:p>
        </w:tc>
      </w:tr>
      <w:tr w:rsidR="000439FE" w:rsidRPr="001A27C6">
        <w:trPr>
          <w:trHeight w:val="378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439FE" w:rsidRPr="00B51DF4" w:rsidRDefault="000439FE" w:rsidP="00C942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EL</w:t>
            </w:r>
            <w:r w:rsidR="00C942F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439FE" w:rsidRPr="00B51DF4" w:rsidRDefault="00C942F0" w:rsidP="00B51D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AGTKGCCTCTAAAGCGAATGA</w:t>
            </w:r>
          </w:p>
        </w:tc>
        <w:tc>
          <w:tcPr>
            <w:tcW w:w="514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439FE" w:rsidRDefault="00C942F0" w:rsidP="00A128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CR amplification and sequencing of partial </w:t>
            </w:r>
            <w:r w:rsidRPr="00C942F0">
              <w:rPr>
                <w:rFonts w:ascii="Arial" w:hAnsi="Arial" w:cs="Arial"/>
                <w:i/>
                <w:sz w:val="18"/>
                <w:szCs w:val="18"/>
              </w:rPr>
              <w:t>groEL</w:t>
            </w:r>
            <w:r>
              <w:rPr>
                <w:rFonts w:ascii="Arial" w:hAnsi="Arial" w:cs="Arial"/>
                <w:sz w:val="18"/>
                <w:szCs w:val="18"/>
              </w:rPr>
              <w:t xml:space="preserve"> fragment. Forward primer. McGhee et al, 2002</w:t>
            </w:r>
            <w:r w:rsidR="00A1284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1085F" w:rsidRPr="00A12842">
              <w:rPr>
                <w:rFonts w:ascii="Arial" w:hAnsi="Arial" w:cs="Arial"/>
                <w:sz w:val="18"/>
                <w:szCs w:val="18"/>
              </w:rPr>
              <w:t>(</w:t>
            </w:r>
            <w:r w:rsidR="00A12842" w:rsidRPr="00A12842">
              <w:rPr>
                <w:rFonts w:ascii="Arial" w:hAnsi="Arial" w:cs="Arial"/>
                <w:sz w:val="18"/>
                <w:szCs w:val="18"/>
              </w:rPr>
              <w:t>22</w:t>
            </w:r>
            <w:r w:rsidR="0051085F" w:rsidRPr="00A1284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439FE" w:rsidRPr="001A27C6">
        <w:trPr>
          <w:trHeight w:val="378"/>
        </w:trPr>
        <w:tc>
          <w:tcPr>
            <w:tcW w:w="1177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0439FE" w:rsidRPr="00B51DF4" w:rsidRDefault="000439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EL</w:t>
            </w:r>
            <w:r w:rsidR="00C942F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32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439FE" w:rsidRPr="00B51DF4" w:rsidRDefault="00C942F0" w:rsidP="00B51D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MACRCCACCACCAGCAACC</w:t>
            </w:r>
          </w:p>
        </w:tc>
        <w:tc>
          <w:tcPr>
            <w:tcW w:w="5148" w:type="dxa"/>
            <w:tcBorders>
              <w:top w:val="nil"/>
              <w:left w:val="nil"/>
            </w:tcBorders>
            <w:shd w:val="clear" w:color="auto" w:fill="FFFFFF" w:themeFill="background1"/>
          </w:tcPr>
          <w:p w:rsidR="000439FE" w:rsidRDefault="00C942F0" w:rsidP="00A128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CR amplification and sequencing of partial </w:t>
            </w:r>
            <w:r w:rsidRPr="00C942F0">
              <w:rPr>
                <w:rFonts w:ascii="Arial" w:hAnsi="Arial" w:cs="Arial"/>
                <w:i/>
                <w:sz w:val="18"/>
                <w:szCs w:val="18"/>
              </w:rPr>
              <w:t>groEL</w:t>
            </w:r>
            <w:r>
              <w:rPr>
                <w:rFonts w:ascii="Arial" w:hAnsi="Arial" w:cs="Arial"/>
                <w:sz w:val="18"/>
                <w:szCs w:val="18"/>
              </w:rPr>
              <w:t xml:space="preserve"> fragment. Reverse primer. McGhee et al, 2002</w:t>
            </w:r>
            <w:r w:rsidR="00A1284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1920" w:rsidRPr="00A12842">
              <w:rPr>
                <w:rFonts w:ascii="Arial" w:hAnsi="Arial" w:cs="Arial"/>
                <w:sz w:val="18"/>
                <w:szCs w:val="18"/>
              </w:rPr>
              <w:t>(</w:t>
            </w:r>
            <w:r w:rsidR="00A12842" w:rsidRPr="00A12842">
              <w:rPr>
                <w:rFonts w:ascii="Arial" w:hAnsi="Arial" w:cs="Arial"/>
                <w:sz w:val="18"/>
                <w:szCs w:val="18"/>
              </w:rPr>
              <w:t>22</w:t>
            </w:r>
            <w:r w:rsidR="00EF1920" w:rsidRPr="00A1284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F35142" w:rsidRDefault="00F35142" w:rsidP="009D672C"/>
    <w:sectPr w:rsidR="00F35142" w:rsidSect="000248D3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779" w:rsidRDefault="00453779" w:rsidP="000248D3">
      <w:pPr>
        <w:spacing w:after="0" w:line="240" w:lineRule="auto"/>
      </w:pPr>
      <w:r>
        <w:separator/>
      </w:r>
    </w:p>
  </w:endnote>
  <w:end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779" w:rsidRDefault="00453779" w:rsidP="000248D3">
      <w:pPr>
        <w:spacing w:after="0" w:line="240" w:lineRule="auto"/>
      </w:pPr>
      <w:r>
        <w:separator/>
      </w:r>
    </w:p>
  </w:footnote>
  <w:foot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B49"/>
    <w:rsid w:val="000101A5"/>
    <w:rsid w:val="000248D3"/>
    <w:rsid w:val="000439FE"/>
    <w:rsid w:val="0007756F"/>
    <w:rsid w:val="0008607B"/>
    <w:rsid w:val="00087180"/>
    <w:rsid w:val="000A052D"/>
    <w:rsid w:val="000A2707"/>
    <w:rsid w:val="000B392C"/>
    <w:rsid w:val="000B797F"/>
    <w:rsid w:val="000B7D5A"/>
    <w:rsid w:val="000B7F0B"/>
    <w:rsid w:val="000C12C5"/>
    <w:rsid w:val="00107809"/>
    <w:rsid w:val="00115C92"/>
    <w:rsid w:val="00116044"/>
    <w:rsid w:val="00120F6B"/>
    <w:rsid w:val="001348BA"/>
    <w:rsid w:val="001366E9"/>
    <w:rsid w:val="00183A64"/>
    <w:rsid w:val="00185C46"/>
    <w:rsid w:val="001A27C6"/>
    <w:rsid w:val="001C3616"/>
    <w:rsid w:val="001E1A2E"/>
    <w:rsid w:val="00200285"/>
    <w:rsid w:val="0020118D"/>
    <w:rsid w:val="00226958"/>
    <w:rsid w:val="002355CF"/>
    <w:rsid w:val="00237F45"/>
    <w:rsid w:val="00245D90"/>
    <w:rsid w:val="002728E0"/>
    <w:rsid w:val="002750E5"/>
    <w:rsid w:val="0028486A"/>
    <w:rsid w:val="002F4E91"/>
    <w:rsid w:val="00324027"/>
    <w:rsid w:val="00326A7D"/>
    <w:rsid w:val="003378AB"/>
    <w:rsid w:val="00356F49"/>
    <w:rsid w:val="00374DDE"/>
    <w:rsid w:val="00376B6E"/>
    <w:rsid w:val="00385A8D"/>
    <w:rsid w:val="00394970"/>
    <w:rsid w:val="003A40D1"/>
    <w:rsid w:val="003A63A7"/>
    <w:rsid w:val="003A705E"/>
    <w:rsid w:val="003D3929"/>
    <w:rsid w:val="003E3F6E"/>
    <w:rsid w:val="003F1613"/>
    <w:rsid w:val="00405C02"/>
    <w:rsid w:val="00425BB1"/>
    <w:rsid w:val="00453779"/>
    <w:rsid w:val="004555FF"/>
    <w:rsid w:val="0046225C"/>
    <w:rsid w:val="00462D76"/>
    <w:rsid w:val="00482BBC"/>
    <w:rsid w:val="004919A1"/>
    <w:rsid w:val="00492B7B"/>
    <w:rsid w:val="00493B55"/>
    <w:rsid w:val="004D0985"/>
    <w:rsid w:val="004E646D"/>
    <w:rsid w:val="004F4624"/>
    <w:rsid w:val="0051085F"/>
    <w:rsid w:val="00513CC1"/>
    <w:rsid w:val="0055089C"/>
    <w:rsid w:val="00554470"/>
    <w:rsid w:val="00557556"/>
    <w:rsid w:val="0056194B"/>
    <w:rsid w:val="00565231"/>
    <w:rsid w:val="0057409D"/>
    <w:rsid w:val="00582CB4"/>
    <w:rsid w:val="00586A2E"/>
    <w:rsid w:val="005A1D37"/>
    <w:rsid w:val="005B6B45"/>
    <w:rsid w:val="005F1827"/>
    <w:rsid w:val="006264B4"/>
    <w:rsid w:val="006612E9"/>
    <w:rsid w:val="00661589"/>
    <w:rsid w:val="0067121E"/>
    <w:rsid w:val="0067378C"/>
    <w:rsid w:val="006745C8"/>
    <w:rsid w:val="006825E7"/>
    <w:rsid w:val="006B274E"/>
    <w:rsid w:val="006D5E04"/>
    <w:rsid w:val="006D6C6E"/>
    <w:rsid w:val="006D6F58"/>
    <w:rsid w:val="006E2FA8"/>
    <w:rsid w:val="006F6A68"/>
    <w:rsid w:val="007019BC"/>
    <w:rsid w:val="00731315"/>
    <w:rsid w:val="00737A2E"/>
    <w:rsid w:val="00742A54"/>
    <w:rsid w:val="0075660C"/>
    <w:rsid w:val="00786AE6"/>
    <w:rsid w:val="00790B58"/>
    <w:rsid w:val="007A4CD5"/>
    <w:rsid w:val="007D09C1"/>
    <w:rsid w:val="007E1900"/>
    <w:rsid w:val="00853D73"/>
    <w:rsid w:val="008546D8"/>
    <w:rsid w:val="00856855"/>
    <w:rsid w:val="00890F83"/>
    <w:rsid w:val="00896E3D"/>
    <w:rsid w:val="00897DB3"/>
    <w:rsid w:val="008A5EF4"/>
    <w:rsid w:val="008A6C08"/>
    <w:rsid w:val="008B0DC1"/>
    <w:rsid w:val="008B65B8"/>
    <w:rsid w:val="008C513B"/>
    <w:rsid w:val="008D2655"/>
    <w:rsid w:val="008D34D1"/>
    <w:rsid w:val="00922CA2"/>
    <w:rsid w:val="00930129"/>
    <w:rsid w:val="00930621"/>
    <w:rsid w:val="009324AA"/>
    <w:rsid w:val="00965EF4"/>
    <w:rsid w:val="0097163D"/>
    <w:rsid w:val="00982C0D"/>
    <w:rsid w:val="009A7327"/>
    <w:rsid w:val="009C1E9B"/>
    <w:rsid w:val="009D0425"/>
    <w:rsid w:val="009D672C"/>
    <w:rsid w:val="009E1491"/>
    <w:rsid w:val="009E1B7E"/>
    <w:rsid w:val="009E5BF0"/>
    <w:rsid w:val="00A00A7E"/>
    <w:rsid w:val="00A12842"/>
    <w:rsid w:val="00A55F10"/>
    <w:rsid w:val="00A5665B"/>
    <w:rsid w:val="00A63533"/>
    <w:rsid w:val="00A80D60"/>
    <w:rsid w:val="00AA5615"/>
    <w:rsid w:val="00AA764A"/>
    <w:rsid w:val="00AA7DCB"/>
    <w:rsid w:val="00AC3170"/>
    <w:rsid w:val="00AC6DCA"/>
    <w:rsid w:val="00AD4ADB"/>
    <w:rsid w:val="00AE3125"/>
    <w:rsid w:val="00AE388D"/>
    <w:rsid w:val="00AE7DE3"/>
    <w:rsid w:val="00B177A2"/>
    <w:rsid w:val="00B2520C"/>
    <w:rsid w:val="00B51DF4"/>
    <w:rsid w:val="00B63676"/>
    <w:rsid w:val="00B709EC"/>
    <w:rsid w:val="00B75F50"/>
    <w:rsid w:val="00BA26CF"/>
    <w:rsid w:val="00BA6D92"/>
    <w:rsid w:val="00C03B33"/>
    <w:rsid w:val="00C03ECE"/>
    <w:rsid w:val="00C06DD0"/>
    <w:rsid w:val="00C1180D"/>
    <w:rsid w:val="00C4666F"/>
    <w:rsid w:val="00C724CF"/>
    <w:rsid w:val="00C75129"/>
    <w:rsid w:val="00C83598"/>
    <w:rsid w:val="00C942F0"/>
    <w:rsid w:val="00CC21A8"/>
    <w:rsid w:val="00CD0468"/>
    <w:rsid w:val="00CD55D5"/>
    <w:rsid w:val="00D35E5F"/>
    <w:rsid w:val="00D37BE0"/>
    <w:rsid w:val="00D515CF"/>
    <w:rsid w:val="00D60A64"/>
    <w:rsid w:val="00D7008B"/>
    <w:rsid w:val="00D713B7"/>
    <w:rsid w:val="00D74B49"/>
    <w:rsid w:val="00D75F1E"/>
    <w:rsid w:val="00DA4B8A"/>
    <w:rsid w:val="00DA6BC9"/>
    <w:rsid w:val="00DA7309"/>
    <w:rsid w:val="00DB6B53"/>
    <w:rsid w:val="00DD392D"/>
    <w:rsid w:val="00DD7FFD"/>
    <w:rsid w:val="00DE1CAE"/>
    <w:rsid w:val="00DF3330"/>
    <w:rsid w:val="00DF5401"/>
    <w:rsid w:val="00E30206"/>
    <w:rsid w:val="00E30FC1"/>
    <w:rsid w:val="00E61987"/>
    <w:rsid w:val="00E625E6"/>
    <w:rsid w:val="00E676AD"/>
    <w:rsid w:val="00EB2AC6"/>
    <w:rsid w:val="00ED5340"/>
    <w:rsid w:val="00ED5793"/>
    <w:rsid w:val="00ED6F0E"/>
    <w:rsid w:val="00EF1920"/>
    <w:rsid w:val="00EF2021"/>
    <w:rsid w:val="00F0710B"/>
    <w:rsid w:val="00F166F2"/>
    <w:rsid w:val="00F23AA3"/>
    <w:rsid w:val="00F3100E"/>
    <w:rsid w:val="00F338FF"/>
    <w:rsid w:val="00F35142"/>
    <w:rsid w:val="00F452A4"/>
    <w:rsid w:val="00F829F9"/>
    <w:rsid w:val="00F8579D"/>
    <w:rsid w:val="00F95D04"/>
    <w:rsid w:val="00FA0021"/>
    <w:rsid w:val="00FB2C06"/>
    <w:rsid w:val="00FC7C6D"/>
    <w:rsid w:val="00FD2428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List-Accent3">
    <w:name w:val="Light List Accent 3"/>
    <w:basedOn w:val="TableNormal"/>
    <w:uiPriority w:val="61"/>
    <w:rsid w:val="00D74B4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1180D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C1180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180D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1180D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C1180D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ColorfulGrid1">
    <w:name w:val="Colorful Grid1"/>
    <w:basedOn w:val="TableNormal"/>
    <w:uiPriority w:val="73"/>
    <w:rsid w:val="001E1A2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5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EF4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FA00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1A27C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1A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5EF4"/>
    <w:rPr>
      <w:color w:val="0000FF" w:themeColor="hyperlink"/>
      <w:u w:val="single"/>
    </w:rPr>
  </w:style>
  <w:style w:type="table" w:styleId="MediumShading2-Accent5">
    <w:name w:val="Medium Shading 2 Accent 5"/>
    <w:basedOn w:val="TableNormal"/>
    <w:uiPriority w:val="64"/>
    <w:rsid w:val="0046225C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0">
    <w:name w:val="Light Shading1"/>
    <w:basedOn w:val="TableNormal"/>
    <w:uiPriority w:val="60"/>
    <w:rsid w:val="00462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8D3"/>
  </w:style>
  <w:style w:type="paragraph" w:styleId="Footer">
    <w:name w:val="footer"/>
    <w:basedOn w:val="Normal"/>
    <w:link w:val="Foot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48D3"/>
  </w:style>
  <w:style w:type="table" w:customStyle="1" w:styleId="LightList1">
    <w:name w:val="Light List1"/>
    <w:basedOn w:val="TableNormal"/>
    <w:uiPriority w:val="61"/>
    <w:rsid w:val="000248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3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asst</dc:creator>
  <cp:keywords/>
  <dc:description/>
  <cp:lastModifiedBy>George Sundin</cp:lastModifiedBy>
  <cp:revision>3</cp:revision>
  <cp:lastPrinted>2012-03-05T20:41:00Z</cp:lastPrinted>
  <dcterms:created xsi:type="dcterms:W3CDTF">2012-07-10T13:03:00Z</dcterms:created>
  <dcterms:modified xsi:type="dcterms:W3CDTF">2012-07-10T13:04:00Z</dcterms:modified>
</cp:coreProperties>
</file>